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 and 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 and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 and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, 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ecruitment, 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ecruitment, 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ecruitment, Participant Flow, Numbers Analyzed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ult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fety: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Safety: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 and Overall Evide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 and 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20:06:00Z</dcterms:created>
  <dc:creator>cheo</dc:creator>
  <dc:description/>
  <cp:keywords/>
  <dc:language>en-US</dc:language>
  <cp:lastModifiedBy>Leigh Peterson</cp:lastModifiedBy>
  <cp:lastPrinted>2007-05-24T15:50:00Z</cp:lastPrinted>
  <dcterms:modified xsi:type="dcterms:W3CDTF">2007-05-24T20:06:00Z</dcterms:modified>
  <cp:revision>2</cp:revision>
  <dc:subject/>
  <dc:title>CONSORT Checklist of items to include when reporting a randomized trial      </dc:title>
</cp:coreProperties>
</file>